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3393BD" w14:textId="5FE6550C" w:rsidR="00C52BE5" w:rsidRPr="00C52BE5" w:rsidRDefault="00C52BE5" w:rsidP="00C52BE5">
      <w:pPr>
        <w:rPr>
          <w:rFonts w:ascii="Times New Roman" w:hAnsi="Times New Roman" w:cs="Times New Roman"/>
        </w:rPr>
      </w:pPr>
      <w:r w:rsidRPr="00C52BE5">
        <w:rPr>
          <w:rFonts w:ascii="Times New Roman" w:hAnsi="Times New Roman" w:cs="Times New Roman"/>
        </w:rPr>
        <w:t xml:space="preserve">Supplementary Table1: </w:t>
      </w:r>
      <w:r w:rsidRPr="00C52BE5">
        <w:rPr>
          <w:rFonts w:ascii="Times New Roman" w:hAnsi="Times New Roman" w:cs="Times New Roman"/>
        </w:rPr>
        <w:t>Study sample by hearing aid use and hearing loss severity</w:t>
      </w:r>
    </w:p>
    <w:p w14:paraId="64C0665B" w14:textId="77777777" w:rsidR="00C52BE5" w:rsidRPr="00C52BE5" w:rsidRDefault="00C52BE5" w:rsidP="00C52BE5"/>
    <w:tbl>
      <w:tblPr>
        <w:tblStyle w:val="TableGrid"/>
        <w:tblW w:w="9816" w:type="dxa"/>
        <w:tblLook w:val="04A0" w:firstRow="1" w:lastRow="0" w:firstColumn="1" w:lastColumn="0" w:noHBand="0" w:noVBand="1"/>
      </w:tblPr>
      <w:tblGrid>
        <w:gridCol w:w="2699"/>
        <w:gridCol w:w="1569"/>
        <w:gridCol w:w="1526"/>
        <w:gridCol w:w="2240"/>
        <w:gridCol w:w="1782"/>
      </w:tblGrid>
      <w:tr w:rsidR="00C52BE5" w:rsidRPr="007C0BF6" w14:paraId="0E0DA2D8" w14:textId="77777777" w:rsidTr="00DB55B0">
        <w:trPr>
          <w:trHeight w:val="410"/>
        </w:trPr>
        <w:tc>
          <w:tcPr>
            <w:tcW w:w="0" w:type="auto"/>
            <w:hideMark/>
          </w:tcPr>
          <w:p w14:paraId="6F3629E4" w14:textId="77777777" w:rsidR="00C52BE5" w:rsidRPr="007C0BF6" w:rsidRDefault="00C52BE5" w:rsidP="00DB55B0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0B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0" w:type="auto"/>
            <w:hideMark/>
          </w:tcPr>
          <w:p w14:paraId="0BF208C4" w14:textId="77777777" w:rsidR="00C52BE5" w:rsidRPr="007C0BF6" w:rsidRDefault="00C52BE5" w:rsidP="00DB55B0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0B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(n)</w:t>
            </w:r>
          </w:p>
        </w:tc>
        <w:tc>
          <w:tcPr>
            <w:tcW w:w="0" w:type="auto"/>
            <w:hideMark/>
          </w:tcPr>
          <w:p w14:paraId="5F470145" w14:textId="77777777" w:rsidR="00C52BE5" w:rsidRPr="007C0BF6" w:rsidRDefault="00C52BE5" w:rsidP="00DB55B0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0B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ld (n)</w:t>
            </w:r>
          </w:p>
        </w:tc>
        <w:tc>
          <w:tcPr>
            <w:tcW w:w="0" w:type="auto"/>
            <w:hideMark/>
          </w:tcPr>
          <w:p w14:paraId="4208AB81" w14:textId="77777777" w:rsidR="00C52BE5" w:rsidRPr="007C0BF6" w:rsidRDefault="00C52BE5" w:rsidP="00DB55B0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0B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rate (n)</w:t>
            </w:r>
          </w:p>
        </w:tc>
        <w:tc>
          <w:tcPr>
            <w:tcW w:w="0" w:type="auto"/>
            <w:hideMark/>
          </w:tcPr>
          <w:p w14:paraId="61A83BDE" w14:textId="77777777" w:rsidR="00C52BE5" w:rsidRPr="007C0BF6" w:rsidRDefault="00C52BE5" w:rsidP="00DB55B0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0BF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vere (n)</w:t>
            </w:r>
          </w:p>
        </w:tc>
      </w:tr>
      <w:tr w:rsidR="00C52BE5" w:rsidRPr="007C0BF6" w14:paraId="32265579" w14:textId="77777777" w:rsidTr="00DB55B0">
        <w:trPr>
          <w:trHeight w:val="410"/>
        </w:trPr>
        <w:tc>
          <w:tcPr>
            <w:tcW w:w="0" w:type="auto"/>
            <w:hideMark/>
          </w:tcPr>
          <w:p w14:paraId="3C2D013A" w14:textId="77777777" w:rsidR="00C52BE5" w:rsidRPr="007C0BF6" w:rsidRDefault="00C52BE5" w:rsidP="00DB55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C0BF6">
              <w:rPr>
                <w:rFonts w:ascii="Times New Roman" w:hAnsi="Times New Roman" w:cs="Times New Roman"/>
                <w:sz w:val="22"/>
                <w:szCs w:val="22"/>
              </w:rPr>
              <w:t>Hearing aid users</w:t>
            </w:r>
          </w:p>
        </w:tc>
        <w:tc>
          <w:tcPr>
            <w:tcW w:w="0" w:type="auto"/>
            <w:hideMark/>
          </w:tcPr>
          <w:p w14:paraId="2594CFDC" w14:textId="77777777" w:rsidR="00C52BE5" w:rsidRPr="007C0BF6" w:rsidRDefault="00C52BE5" w:rsidP="00DB55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C0BF6">
              <w:rPr>
                <w:rFonts w:ascii="Times New Roman" w:hAnsi="Times New Roman" w:cs="Times New Roman"/>
                <w:sz w:val="22"/>
                <w:szCs w:val="22"/>
              </w:rPr>
              <w:t>276</w:t>
            </w:r>
          </w:p>
        </w:tc>
        <w:tc>
          <w:tcPr>
            <w:tcW w:w="0" w:type="auto"/>
            <w:hideMark/>
          </w:tcPr>
          <w:p w14:paraId="58F6F0D4" w14:textId="77777777" w:rsidR="00C52BE5" w:rsidRPr="007C0BF6" w:rsidRDefault="00C52BE5" w:rsidP="00DB55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C0BF6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0" w:type="auto"/>
            <w:hideMark/>
          </w:tcPr>
          <w:p w14:paraId="1481E0EA" w14:textId="77777777" w:rsidR="00C52BE5" w:rsidRPr="007C0BF6" w:rsidRDefault="00C52BE5" w:rsidP="00DB55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C0BF6">
              <w:rPr>
                <w:rFonts w:ascii="Times New Roman" w:hAnsi="Times New Roman" w:cs="Times New Roman"/>
                <w:sz w:val="22"/>
                <w:szCs w:val="22"/>
              </w:rPr>
              <w:t>122</w:t>
            </w:r>
          </w:p>
        </w:tc>
        <w:tc>
          <w:tcPr>
            <w:tcW w:w="0" w:type="auto"/>
            <w:hideMark/>
          </w:tcPr>
          <w:p w14:paraId="559E3A10" w14:textId="77777777" w:rsidR="00C52BE5" w:rsidRPr="007C0BF6" w:rsidRDefault="00C52BE5" w:rsidP="00DB55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C0BF6">
              <w:rPr>
                <w:rFonts w:ascii="Times New Roman" w:hAnsi="Times New Roman" w:cs="Times New Roman"/>
                <w:sz w:val="22"/>
                <w:szCs w:val="22"/>
              </w:rPr>
              <w:t>118</w:t>
            </w:r>
          </w:p>
        </w:tc>
      </w:tr>
      <w:tr w:rsidR="00C52BE5" w:rsidRPr="007C0BF6" w14:paraId="38CDF982" w14:textId="77777777" w:rsidTr="00DB55B0">
        <w:trPr>
          <w:trHeight w:val="418"/>
        </w:trPr>
        <w:tc>
          <w:tcPr>
            <w:tcW w:w="0" w:type="auto"/>
            <w:hideMark/>
          </w:tcPr>
          <w:p w14:paraId="03A9DEC0" w14:textId="77777777" w:rsidR="00C52BE5" w:rsidRPr="007C0BF6" w:rsidRDefault="00C52BE5" w:rsidP="00DB55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C0BF6">
              <w:rPr>
                <w:rFonts w:ascii="Times New Roman" w:hAnsi="Times New Roman" w:cs="Times New Roman"/>
                <w:sz w:val="22"/>
                <w:szCs w:val="22"/>
              </w:rPr>
              <w:t>Non-users</w:t>
            </w:r>
          </w:p>
        </w:tc>
        <w:tc>
          <w:tcPr>
            <w:tcW w:w="0" w:type="auto"/>
            <w:hideMark/>
          </w:tcPr>
          <w:p w14:paraId="26D30C6C" w14:textId="77777777" w:rsidR="00C52BE5" w:rsidRPr="007C0BF6" w:rsidRDefault="00C52BE5" w:rsidP="00DB55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C0BF6">
              <w:rPr>
                <w:rFonts w:ascii="Times New Roman" w:hAnsi="Times New Roman" w:cs="Times New Roman"/>
                <w:sz w:val="22"/>
                <w:szCs w:val="22"/>
              </w:rPr>
              <w:t>360</w:t>
            </w:r>
          </w:p>
        </w:tc>
        <w:tc>
          <w:tcPr>
            <w:tcW w:w="0" w:type="auto"/>
            <w:hideMark/>
          </w:tcPr>
          <w:p w14:paraId="09904635" w14:textId="77777777" w:rsidR="00C52BE5" w:rsidRPr="007C0BF6" w:rsidRDefault="00C52BE5" w:rsidP="00DB55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C0BF6">
              <w:rPr>
                <w:rFonts w:ascii="Times New Roman" w:hAnsi="Times New Roman" w:cs="Times New Roman"/>
                <w:sz w:val="22"/>
                <w:szCs w:val="22"/>
              </w:rPr>
              <w:t>153</w:t>
            </w:r>
          </w:p>
        </w:tc>
        <w:tc>
          <w:tcPr>
            <w:tcW w:w="0" w:type="auto"/>
            <w:hideMark/>
          </w:tcPr>
          <w:p w14:paraId="7EE210DA" w14:textId="77777777" w:rsidR="00C52BE5" w:rsidRPr="007C0BF6" w:rsidRDefault="00C52BE5" w:rsidP="00DB55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C0BF6">
              <w:rPr>
                <w:rFonts w:ascii="Times New Roman" w:hAnsi="Times New Roman" w:cs="Times New Roman"/>
                <w:sz w:val="22"/>
                <w:szCs w:val="22"/>
              </w:rPr>
              <w:t>131</w:t>
            </w:r>
          </w:p>
        </w:tc>
        <w:tc>
          <w:tcPr>
            <w:tcW w:w="0" w:type="auto"/>
            <w:hideMark/>
          </w:tcPr>
          <w:p w14:paraId="41AD84D7" w14:textId="77777777" w:rsidR="00C52BE5" w:rsidRPr="007C0BF6" w:rsidRDefault="00C52BE5" w:rsidP="00DB55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C0BF6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</w:tr>
      <w:tr w:rsidR="00C52BE5" w:rsidRPr="007C0BF6" w14:paraId="3C0BBA51" w14:textId="77777777" w:rsidTr="00DB55B0">
        <w:trPr>
          <w:trHeight w:val="410"/>
        </w:trPr>
        <w:tc>
          <w:tcPr>
            <w:tcW w:w="0" w:type="auto"/>
            <w:hideMark/>
          </w:tcPr>
          <w:p w14:paraId="50E9BC0E" w14:textId="77777777" w:rsidR="00C52BE5" w:rsidRPr="007C0BF6" w:rsidRDefault="00C52BE5" w:rsidP="00DB55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C0BF6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0" w:type="auto"/>
            <w:hideMark/>
          </w:tcPr>
          <w:p w14:paraId="31E03808" w14:textId="77777777" w:rsidR="00C52BE5" w:rsidRPr="007C0BF6" w:rsidRDefault="00C52BE5" w:rsidP="00DB55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C0BF6">
              <w:rPr>
                <w:rFonts w:ascii="Times New Roman" w:hAnsi="Times New Roman" w:cs="Times New Roman"/>
                <w:sz w:val="22"/>
                <w:szCs w:val="22"/>
              </w:rPr>
              <w:t>636</w:t>
            </w:r>
          </w:p>
        </w:tc>
        <w:tc>
          <w:tcPr>
            <w:tcW w:w="0" w:type="auto"/>
            <w:hideMark/>
          </w:tcPr>
          <w:p w14:paraId="01D267AC" w14:textId="77777777" w:rsidR="00C52BE5" w:rsidRPr="007C0BF6" w:rsidRDefault="00C52BE5" w:rsidP="00DB55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C0BF6">
              <w:rPr>
                <w:rFonts w:ascii="Times New Roman" w:hAnsi="Times New Roman" w:cs="Times New Roman"/>
                <w:sz w:val="22"/>
                <w:szCs w:val="22"/>
              </w:rPr>
              <w:t>189</w:t>
            </w:r>
          </w:p>
        </w:tc>
        <w:tc>
          <w:tcPr>
            <w:tcW w:w="0" w:type="auto"/>
            <w:hideMark/>
          </w:tcPr>
          <w:p w14:paraId="7FDFE003" w14:textId="77777777" w:rsidR="00C52BE5" w:rsidRPr="007C0BF6" w:rsidRDefault="00C52BE5" w:rsidP="00DB55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C0BF6">
              <w:rPr>
                <w:rFonts w:ascii="Times New Roman" w:hAnsi="Times New Roman" w:cs="Times New Roman"/>
                <w:sz w:val="22"/>
                <w:szCs w:val="22"/>
              </w:rPr>
              <w:t>253</w:t>
            </w:r>
          </w:p>
        </w:tc>
        <w:tc>
          <w:tcPr>
            <w:tcW w:w="0" w:type="auto"/>
            <w:hideMark/>
          </w:tcPr>
          <w:p w14:paraId="4AA1CB94" w14:textId="77777777" w:rsidR="00C52BE5" w:rsidRPr="007C0BF6" w:rsidRDefault="00C52BE5" w:rsidP="00DB55B0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C0BF6">
              <w:rPr>
                <w:rFonts w:ascii="Times New Roman" w:hAnsi="Times New Roman" w:cs="Times New Roman"/>
                <w:sz w:val="22"/>
                <w:szCs w:val="22"/>
              </w:rPr>
              <w:t>194</w:t>
            </w:r>
          </w:p>
        </w:tc>
      </w:tr>
    </w:tbl>
    <w:p w14:paraId="338E3FAE" w14:textId="77777777" w:rsidR="00C52BE5" w:rsidRPr="00873F82" w:rsidRDefault="00C52BE5" w:rsidP="00C52BE5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73F82">
        <w:rPr>
          <w:rFonts w:ascii="Times New Roman" w:hAnsi="Times New Roman" w:cs="Times New Roman"/>
          <w:sz w:val="22"/>
          <w:szCs w:val="22"/>
        </w:rPr>
        <w:t>Source: Primary survey, 2023</w:t>
      </w:r>
    </w:p>
    <w:p w14:paraId="5CEAB77E" w14:textId="77777777" w:rsidR="00C52BE5" w:rsidRDefault="00C52BE5"/>
    <w:p w14:paraId="5D8AE20F" w14:textId="77777777" w:rsidR="00C52BE5" w:rsidRDefault="00C52BE5"/>
    <w:sectPr w:rsidR="00C52B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BE5"/>
    <w:rsid w:val="00065B9C"/>
    <w:rsid w:val="003D0AD9"/>
    <w:rsid w:val="00BD4FE6"/>
    <w:rsid w:val="00C52BE5"/>
    <w:rsid w:val="00E91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009D2"/>
  <w15:chartTrackingRefBased/>
  <w15:docId w15:val="{3110B6BC-B6E4-418D-B1BE-12C0FE8E4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2B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2B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2BE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2B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2BE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2B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2B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2B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2B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BE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2B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2BE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2BE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2BE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2B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2B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2B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2B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2B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2B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2B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2B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2B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2B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2B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2BE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2BE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2BE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2BE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52B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esh Sahoo</dc:creator>
  <cp:keywords/>
  <dc:description/>
  <cp:lastModifiedBy>Rakesh Sahoo</cp:lastModifiedBy>
  <cp:revision>1</cp:revision>
  <dcterms:created xsi:type="dcterms:W3CDTF">2026-01-30T09:41:00Z</dcterms:created>
  <dcterms:modified xsi:type="dcterms:W3CDTF">2026-01-30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d6e380-1edc-4df5-b13e-10cffceb89ff</vt:lpwstr>
  </property>
</Properties>
</file>